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11. LMM statistics for pooled ipsi target-onset conditions in Fig. S5.</w:t>
      </w:r>
    </w:p>
    <w:p>
      <w:r>
        <w:rPr>
          <w:rFonts w:ascii="Arial" w:hAnsi="Arial"/>
          <w:b w:val="0"/>
          <w:sz w:val="18"/>
        </w:rPr>
        <w:t>Statistics compare pooled scene 1–6 normalized target-period firing rates among Accept Good (AG), Accept Bad (AB), and Reject Bad (RB), separately for each monkey and recording area.</w:t>
      </w:r>
    </w:p>
    <w:p>
      <w:r>
        <w:rPr>
          <w:rFonts w:ascii="Arial" w:hAnsi="Arial"/>
          <w:b w:val="0"/>
          <w:sz w:val="18"/>
        </w:rPr>
        <w:t>Model: linear mixed-effects model, z-scored activity ~ condition + (1 | Neuron), with Kenward–Roger degrees of freedom. Pairwise post-hoc comparisons use Bonferroni correction.</w:t>
      </w:r>
    </w:p>
    <w:p>
      <w:r>
        <w:rPr>
          <w:rFonts w:ascii="Arial" w:hAnsi="Arial"/>
          <w:b w:val="0"/>
          <w:sz w:val="18"/>
        </w:rPr>
        <w:t>Abbreviations: AG, Accept Good; AB, Accept Bad; RB, Reject Bad; SNr, substantia nigra pars reticulata; FEF, frontal eye field. Values are rounded for display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Region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Monkey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Set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df (num, den)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Overall 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Partial η²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Post-hoc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Estimate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SE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t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Post-hoc 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Sig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55.4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2 × 10⁻³⁰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9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9.2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2 × 10⁻²⁷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55.4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2 × 10⁻³⁰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9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9.8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2 × 10⁻²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55.4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2 × 10⁻³⁰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9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0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6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6.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4 × 10⁻¹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68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.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0.2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.7 × 10⁻¹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6.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4 × 10⁻¹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68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.8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1.2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6.0 × 10⁻¹⁷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6.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4 × 10⁻¹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68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9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97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94.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7 × 10⁻¹⁶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.0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7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 × 10⁻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94.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7 × 10⁻¹⁶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0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3.7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1 × 10⁻¹⁶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94.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7 × 10⁻¹⁶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9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6.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5 × 10⁻⁷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8.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7 × 10⁻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6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8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9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8.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7 × 10⁻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6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9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.2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1 × 10⁻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8.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7 × 10⁻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6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3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.8 × 10⁻⁶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0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0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0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0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9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0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0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6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4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5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8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0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5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4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5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8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1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8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4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5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8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6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2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